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BEDCC" w14:textId="0A096E57" w:rsidR="00237F7A" w:rsidRDefault="002D5A32" w:rsidP="00237F7A">
      <w:pPr>
        <w:pStyle w:val="MA-Literature"/>
        <w:spacing w:beforeLines="60" w:before="144"/>
        <w:rPr>
          <w:b/>
          <w:lang w:val="en-US"/>
        </w:rPr>
      </w:pPr>
      <w:bookmarkStart w:id="0" w:name="_Toc48210008"/>
      <w:r w:rsidRPr="002D5A32">
        <w:rPr>
          <w:rFonts w:eastAsia="Times New Roman"/>
          <w:b/>
          <w:bCs w:val="0"/>
          <w:szCs w:val="24"/>
          <w:lang w:eastAsia="de-DE"/>
        </w:rPr>
        <w:t>S1 Table</w:t>
      </w:r>
      <w:r w:rsidR="00237F7A">
        <w:rPr>
          <w:b/>
          <w:lang w:val="en-US"/>
        </w:rPr>
        <w:t>:</w:t>
      </w:r>
    </w:p>
    <w:p w14:paraId="2C7E8B2B" w14:textId="77777777" w:rsidR="00237F7A" w:rsidRPr="00013C64" w:rsidRDefault="00237F7A" w:rsidP="00237F7A">
      <w:pPr>
        <w:pStyle w:val="MA-Literature"/>
        <w:spacing w:beforeLines="60" w:before="144"/>
        <w:rPr>
          <w:lang w:val="en-US"/>
        </w:rPr>
      </w:pPr>
      <w:r w:rsidRPr="00862BFF">
        <w:rPr>
          <w:b/>
          <w:lang w:val="en-US"/>
        </w:rPr>
        <w:t>Assessment of childcare knowledge</w:t>
      </w:r>
      <w:bookmarkEnd w:id="0"/>
    </w:p>
    <w:p w14:paraId="0DADC538" w14:textId="77777777" w:rsidR="00237F7A" w:rsidRPr="00013C64" w:rsidRDefault="00237F7A" w:rsidP="00237F7A">
      <w:pPr>
        <w:tabs>
          <w:tab w:val="left" w:pos="2355"/>
          <w:tab w:val="center" w:pos="472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13C64">
        <w:rPr>
          <w:rFonts w:ascii="Times New Roman" w:hAnsi="Times New Roman"/>
          <w:bCs/>
          <w:sz w:val="24"/>
          <w:szCs w:val="24"/>
          <w:lang w:val="en-US"/>
        </w:rPr>
        <w:t xml:space="preserve">In the last section of the questionnaire, we would like to know what you already know about childcare in general and in </w:t>
      </w:r>
      <w:proofErr w:type="gramStart"/>
      <w:r w:rsidRPr="00013C64">
        <w:rPr>
          <w:rFonts w:ascii="Times New Roman" w:hAnsi="Times New Roman"/>
          <w:bCs/>
          <w:sz w:val="24"/>
          <w:szCs w:val="24"/>
          <w:lang w:val="en-US"/>
        </w:rPr>
        <w:t>orphanages in particular</w:t>
      </w:r>
      <w:proofErr w:type="gramEnd"/>
      <w:r w:rsidRPr="00013C64">
        <w:rPr>
          <w:rFonts w:ascii="Times New Roman" w:hAnsi="Times New Roman"/>
          <w:bCs/>
          <w:sz w:val="24"/>
          <w:szCs w:val="24"/>
          <w:lang w:val="en-US"/>
        </w:rPr>
        <w:t xml:space="preserve">. We have prepared a few questions to assess your knowledge. Please choose the </w:t>
      </w:r>
      <w:proofErr w:type="spellStart"/>
      <w:r w:rsidRPr="00013C64">
        <w:rPr>
          <w:rFonts w:ascii="Times New Roman" w:hAnsi="Times New Roman"/>
          <w:bCs/>
          <w:sz w:val="24"/>
          <w:szCs w:val="24"/>
          <w:lang w:val="en-US"/>
        </w:rPr>
        <w:t>write</w:t>
      </w:r>
      <w:proofErr w:type="spellEnd"/>
      <w:r w:rsidRPr="00013C64">
        <w:rPr>
          <w:rFonts w:ascii="Times New Roman" w:hAnsi="Times New Roman"/>
          <w:bCs/>
          <w:sz w:val="24"/>
          <w:szCs w:val="24"/>
          <w:lang w:val="en-US"/>
        </w:rPr>
        <w:t xml:space="preserve"> answers </w:t>
      </w:r>
      <w:proofErr w:type="gramStart"/>
      <w:r w:rsidRPr="00013C64">
        <w:rPr>
          <w:rFonts w:ascii="Times New Roman" w:hAnsi="Times New Roman"/>
          <w:bCs/>
          <w:sz w:val="24"/>
          <w:szCs w:val="24"/>
          <w:lang w:val="en-US"/>
        </w:rPr>
        <w:t>of</w:t>
      </w:r>
      <w:proofErr w:type="gramEnd"/>
      <w:r w:rsidRPr="00013C64">
        <w:rPr>
          <w:rFonts w:ascii="Times New Roman" w:hAnsi="Times New Roman"/>
          <w:bCs/>
          <w:sz w:val="24"/>
          <w:szCs w:val="24"/>
          <w:lang w:val="en-US"/>
        </w:rPr>
        <w:t xml:space="preserve"> the questions below. One or two answers can be correct for each of the questions. In the beginning, we would like to know how you would rate your own knowledge.</w:t>
      </w:r>
    </w:p>
    <w:p w14:paraId="5E73AB97" w14:textId="77777777" w:rsidR="00237F7A" w:rsidRPr="00013C64" w:rsidRDefault="00237F7A" w:rsidP="00237F7A">
      <w:pPr>
        <w:tabs>
          <w:tab w:val="left" w:pos="2355"/>
          <w:tab w:val="center" w:pos="472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13C6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W w:w="50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57"/>
        <w:gridCol w:w="5966"/>
      </w:tblGrid>
      <w:tr w:rsidR="00237F7A" w:rsidRPr="002D5A32" w14:paraId="6E2CC0CB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68AAD2E" w14:textId="77777777" w:rsidR="00237F7A" w:rsidRPr="00013C64" w:rsidRDefault="00237F7A" w:rsidP="00306C3D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How would you rate your own knowledge about childcare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2271B6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0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very little </w:t>
            </w:r>
            <w:r w:rsidRPr="00013C64">
              <w:rPr>
                <w:rFonts w:ascii="Times New Roman" w:hAnsi="Times New Roman"/>
                <w:lang w:val="en-US"/>
              </w:rPr>
              <w:tab/>
              <w:t>[ 1 ] some</w:t>
            </w:r>
            <w:r w:rsidRPr="00013C64">
              <w:rPr>
                <w:rFonts w:ascii="Times New Roman" w:hAnsi="Times New Roman"/>
                <w:lang w:val="en-US"/>
              </w:rPr>
              <w:tab/>
            </w:r>
          </w:p>
          <w:p w14:paraId="01712F35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2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much  </w:t>
            </w:r>
            <w:r w:rsidRPr="00013C64">
              <w:rPr>
                <w:rFonts w:ascii="Times New Roman" w:hAnsi="Times New Roman"/>
                <w:lang w:val="en-US"/>
              </w:rPr>
              <w:tab/>
              <w:t>[ 3 ] very much</w:t>
            </w:r>
          </w:p>
        </w:tc>
      </w:tr>
      <w:tr w:rsidR="00237F7A" w:rsidRPr="002D5A32" w14:paraId="4753903C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ED22F5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From what do children learn more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562F615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from what caregivers say</w:t>
            </w:r>
          </w:p>
          <w:p w14:paraId="30875EB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from what caregivers do</w:t>
            </w:r>
          </w:p>
          <w:p w14:paraId="544A7411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equally from what caregivers say and what they do</w:t>
            </w:r>
          </w:p>
        </w:tc>
      </w:tr>
      <w:tr w:rsidR="00237F7A" w:rsidRPr="002D5A32" w14:paraId="4EED2675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BD12263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ich strategy is helpful when a caregiver wants a child to stop beating another child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2132F0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begging the child to stop</w:t>
            </w:r>
          </w:p>
          <w:p w14:paraId="01AC0E83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promising a reward</w:t>
            </w:r>
          </w:p>
          <w:p w14:paraId="40B56B97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slapping the beating child</w:t>
            </w:r>
          </w:p>
          <w:p w14:paraId="0AED5BF3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ell the child to stop in direct and firm manner</w:t>
            </w:r>
          </w:p>
        </w:tc>
      </w:tr>
      <w:tr w:rsidR="00237F7A" w:rsidRPr="002D5A32" w14:paraId="421B7A52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AE944A5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ich strategies help to maintain good behavior of children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FB6E97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praising the good behavior</w:t>
            </w:r>
          </w:p>
          <w:p w14:paraId="05CE926B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ignoring the good behavior</w:t>
            </w:r>
          </w:p>
          <w:p w14:paraId="60D3B423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rewarding the good behavior</w:t>
            </w:r>
          </w:p>
          <w:p w14:paraId="34B2956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focusing on changing misbehavior</w:t>
            </w:r>
          </w:p>
        </w:tc>
      </w:tr>
      <w:tr w:rsidR="00237F7A" w:rsidRPr="002D5A32" w14:paraId="5323C564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308211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y is a good relationship between caregiver and child important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6FA9DB1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A good relationship between caregiver and child lays the base for a healthy development.</w:t>
            </w:r>
          </w:p>
          <w:p w14:paraId="37806F23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With a good relationship between caregiver and child, the child will never show misbehavior.</w:t>
            </w:r>
          </w:p>
          <w:p w14:paraId="55345167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When the child respects the caregiver, the child will always behave well.</w:t>
            </w:r>
          </w:p>
        </w:tc>
      </w:tr>
      <w:tr w:rsidR="00237F7A" w:rsidRPr="002D5A32" w14:paraId="1E7AF14A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587987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How should caregivers behave to be a good role model?</w:t>
            </w:r>
          </w:p>
          <w:p w14:paraId="433AEE9C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6E0A3D9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use the stick to punish misbehavior </w:t>
            </w:r>
          </w:p>
          <w:p w14:paraId="32FA991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do what he/she says.</w:t>
            </w:r>
          </w:p>
          <w:p w14:paraId="52D0F335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make sure every child fears and respects him.</w:t>
            </w:r>
          </w:p>
          <w:p w14:paraId="350F13E4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show the behavior that they expect from the children.</w:t>
            </w:r>
          </w:p>
        </w:tc>
      </w:tr>
      <w:tr w:rsidR="00237F7A" w:rsidRPr="002D5A32" w14:paraId="3680B16C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876717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at is important when a caregiver wants to instruct a child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8ADAEF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needs to talk in very loud voice so that the child pays attention.</w:t>
            </w:r>
          </w:p>
          <w:p w14:paraId="2FFDED26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make eye-contact with the child so that the child follows the instruction attentively.</w:t>
            </w:r>
          </w:p>
          <w:p w14:paraId="3B7F9B0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instruction should be short and clear.</w:t>
            </w:r>
          </w:p>
          <w:p w14:paraId="296C302B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explain the instruction with a lot of words so that the child really understands what to do.</w:t>
            </w:r>
          </w:p>
        </w:tc>
      </w:tr>
      <w:tr w:rsidR="00237F7A" w:rsidRPr="002D5A32" w14:paraId="54979E81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22340DF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ich consequences does corporal punishment have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7C6D2D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hild fears the person who uses corporal punishment.</w:t>
            </w:r>
          </w:p>
          <w:p w14:paraId="497519BC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hild changes the behavior and behaves well.</w:t>
            </w:r>
          </w:p>
          <w:p w14:paraId="2C692F98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hild learns to solve conflicts with violence.</w:t>
            </w:r>
          </w:p>
          <w:p w14:paraId="5A539C14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hild learns to behave well in future.</w:t>
            </w:r>
          </w:p>
        </w:tc>
      </w:tr>
      <w:tr w:rsidR="00237F7A" w:rsidRPr="002D5A32" w14:paraId="208CD623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7A8A2A3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y do children behave aggressively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B743701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y like to be aggressive and to molest others out of fun.</w:t>
            </w:r>
          </w:p>
          <w:p w14:paraId="346F21D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y act aggressively because they experienced violence in the family origin and learned to solve conflicts with violence.  </w:t>
            </w:r>
          </w:p>
          <w:p w14:paraId="267308E8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y want to bother the caregiver. </w:t>
            </w:r>
          </w:p>
          <w:p w14:paraId="26297C28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y are bad children.</w:t>
            </w:r>
          </w:p>
        </w:tc>
      </w:tr>
    </w:tbl>
    <w:p w14:paraId="55FFBAC1" w14:textId="77777777" w:rsidR="00237F7A" w:rsidRPr="00013C64" w:rsidRDefault="00237F7A" w:rsidP="00237F7A">
      <w:pPr>
        <w:rPr>
          <w:lang w:val="en-US"/>
        </w:rPr>
      </w:pPr>
      <w:r w:rsidRPr="00013C64">
        <w:rPr>
          <w:lang w:val="en-US"/>
        </w:rPr>
        <w:br w:type="page"/>
      </w:r>
    </w:p>
    <w:tbl>
      <w:tblPr>
        <w:tblW w:w="50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57"/>
        <w:gridCol w:w="5966"/>
      </w:tblGrid>
      <w:tr w:rsidR="00237F7A" w:rsidRPr="002D5A32" w14:paraId="30D5E2CF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EAC673D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lang w:val="en-US"/>
              </w:rPr>
              <w:lastRenderedPageBreak/>
              <w:br w:type="page"/>
            </w:r>
            <w:r w:rsidRPr="00013C64">
              <w:rPr>
                <w:rFonts w:ascii="Times New Roman" w:hAnsi="Times New Roman"/>
                <w:lang w:val="en-US"/>
              </w:rPr>
              <w:t>Which strategies may help a child to overcome bedwetting?</w:t>
            </w:r>
          </w:p>
        </w:tc>
        <w:tc>
          <w:tcPr>
            <w:tcW w:w="327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0162E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Promising a reward for not bedwetting.</w:t>
            </w:r>
          </w:p>
          <w:p w14:paraId="1B3D2126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Reminding the child to go to toilet before going to sleep.</w:t>
            </w:r>
          </w:p>
          <w:p w14:paraId="132D7CBC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Paying attention that the child does not drink two hours before going to sleep.</w:t>
            </w:r>
          </w:p>
          <w:p w14:paraId="5316E82D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Instructing the child in front of the other children to teach him/her that bedwetting is embarrassing.</w:t>
            </w:r>
          </w:p>
        </w:tc>
      </w:tr>
      <w:tr w:rsidR="00237F7A" w:rsidRPr="002D5A32" w14:paraId="43A33257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86AFE96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Why do routines or rituals can help children to behave well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BB57CBC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Routines and rituals help children to make their daily life predictable.</w:t>
            </w:r>
          </w:p>
          <w:p w14:paraId="5C7F13A2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Children should learn to follow rules.</w:t>
            </w:r>
          </w:p>
          <w:p w14:paraId="122117C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Routines and rituals help children to know what is expected from them in a certain situation.</w:t>
            </w:r>
          </w:p>
          <w:p w14:paraId="1A9AE72C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Without routines and rituals children are uncontrollable.</w:t>
            </w:r>
          </w:p>
        </w:tc>
      </w:tr>
      <w:tr w:rsidR="00237F7A" w:rsidRPr="002D5A32" w14:paraId="44C3E851" w14:textId="77777777" w:rsidTr="00306C3D">
        <w:trPr>
          <w:trHeight w:val="407"/>
        </w:trPr>
        <w:tc>
          <w:tcPr>
            <w:tcW w:w="17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6CF05A6" w14:textId="77777777" w:rsidR="00237F7A" w:rsidRPr="00013C64" w:rsidRDefault="00237F7A" w:rsidP="00306C3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Imagine the following situation: </w:t>
            </w:r>
            <w:r w:rsidRPr="00013C64">
              <w:rPr>
                <w:rFonts w:ascii="Times New Roman" w:hAnsi="Times New Roman"/>
                <w:i/>
                <w:lang w:val="en-US"/>
              </w:rPr>
              <w:t xml:space="preserve">One child is very angry, hits another child und takes away </w:t>
            </w:r>
            <w:proofErr w:type="gramStart"/>
            <w:r w:rsidRPr="00013C64">
              <w:rPr>
                <w:rFonts w:ascii="Times New Roman" w:hAnsi="Times New Roman"/>
                <w:i/>
                <w:lang w:val="en-US"/>
              </w:rPr>
              <w:t>this toys</w:t>
            </w:r>
            <w:proofErr w:type="gramEnd"/>
            <w:r w:rsidRPr="00013C64">
              <w:rPr>
                <w:rFonts w:ascii="Times New Roman" w:hAnsi="Times New Roman"/>
                <w:i/>
                <w:lang w:val="en-US"/>
              </w:rPr>
              <w:t>.</w:t>
            </w:r>
            <w:r w:rsidRPr="00013C64">
              <w:rPr>
                <w:rFonts w:ascii="Times New Roman" w:hAnsi="Times New Roman"/>
                <w:lang w:val="en-US"/>
              </w:rPr>
              <w:t xml:space="preserve"> </w:t>
            </w:r>
          </w:p>
          <w:p w14:paraId="2F18AD8A" w14:textId="77777777" w:rsidR="00237F7A" w:rsidRPr="00013C64" w:rsidRDefault="00237F7A" w:rsidP="00306C3D">
            <w:pPr>
              <w:spacing w:after="0" w:line="240" w:lineRule="auto"/>
              <w:ind w:left="360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>How should the caregiver react?</w:t>
            </w:r>
          </w:p>
        </w:tc>
        <w:tc>
          <w:tcPr>
            <w:tcW w:w="327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C640C0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a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punish the misbehaving child.</w:t>
            </w:r>
          </w:p>
          <w:p w14:paraId="30AEF9BE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b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shout at the misbehaving child.</w:t>
            </w:r>
          </w:p>
          <w:p w14:paraId="43AFA865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c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directly approach the children, firmly tell the misbehaving child to stop and separate them.</w:t>
            </w:r>
          </w:p>
          <w:p w14:paraId="44DBF146" w14:textId="77777777" w:rsidR="00237F7A" w:rsidRPr="00013C64" w:rsidRDefault="00237F7A" w:rsidP="00306C3D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13C64">
              <w:rPr>
                <w:rFonts w:ascii="Times New Roman" w:hAnsi="Times New Roman"/>
                <w:lang w:val="en-US"/>
              </w:rPr>
              <w:t xml:space="preserve">[ </w:t>
            </w:r>
            <w:proofErr w:type="gramStart"/>
            <w:r w:rsidRPr="00013C64">
              <w:rPr>
                <w:rFonts w:ascii="Times New Roman" w:hAnsi="Times New Roman"/>
                <w:lang w:val="en-US"/>
              </w:rPr>
              <w:t>d ]</w:t>
            </w:r>
            <w:proofErr w:type="gramEnd"/>
            <w:r w:rsidRPr="00013C64">
              <w:rPr>
                <w:rFonts w:ascii="Times New Roman" w:hAnsi="Times New Roman"/>
                <w:lang w:val="en-US"/>
              </w:rPr>
              <w:t xml:space="preserve"> The caregiver should beg the child to stop.</w:t>
            </w:r>
          </w:p>
        </w:tc>
      </w:tr>
    </w:tbl>
    <w:p w14:paraId="2AB435C2" w14:textId="77777777" w:rsidR="00237F7A" w:rsidRPr="00013C64" w:rsidRDefault="00237F7A" w:rsidP="00237F7A">
      <w:pPr>
        <w:rPr>
          <w:lang w:val="en-US"/>
        </w:rPr>
      </w:pPr>
    </w:p>
    <w:p w14:paraId="3130BA12" w14:textId="77777777" w:rsidR="004A4954" w:rsidRPr="002D5A32" w:rsidRDefault="004A4954">
      <w:pPr>
        <w:rPr>
          <w:lang w:val="en-US"/>
        </w:rPr>
      </w:pPr>
    </w:p>
    <w:sectPr w:rsidR="004A4954" w:rsidRPr="002D5A32" w:rsidSect="005D58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D04"/>
    <w:multiLevelType w:val="hybridMultilevel"/>
    <w:tmpl w:val="E9EEE040"/>
    <w:lvl w:ilvl="0" w:tplc="0407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9D2431"/>
    <w:multiLevelType w:val="hybridMultilevel"/>
    <w:tmpl w:val="01D8F28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7A"/>
    <w:rsid w:val="00237F7A"/>
    <w:rsid w:val="002D5A32"/>
    <w:rsid w:val="004A4954"/>
    <w:rsid w:val="005D58A2"/>
    <w:rsid w:val="0092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59C9B5"/>
  <w15:chartTrackingRefBased/>
  <w15:docId w15:val="{8BC41C9E-5853-C94B-A6E6-8584F60C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7F7A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-Literature">
    <w:name w:val="MA-Literature"/>
    <w:basedOn w:val="Standard"/>
    <w:link w:val="MA-LiteratureZchn"/>
    <w:qFormat/>
    <w:rsid w:val="00237F7A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bCs/>
      <w:sz w:val="24"/>
      <w:szCs w:val="32"/>
      <w:lang w:val="en-GB"/>
    </w:rPr>
  </w:style>
  <w:style w:type="character" w:customStyle="1" w:styleId="MA-LiteratureZchn">
    <w:name w:val="MA-Literature Zchn"/>
    <w:basedOn w:val="Absatz-Standardschriftart"/>
    <w:link w:val="MA-Literature"/>
    <w:rsid w:val="00237F7A"/>
    <w:rPr>
      <w:rFonts w:ascii="Times New Roman" w:eastAsiaTheme="majorEastAsia" w:hAnsi="Times New Roman" w:cs="Times New Roman"/>
      <w:bCs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426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ecker</dc:creator>
  <cp:keywords/>
  <dc:description/>
  <cp:lastModifiedBy>Tobias Hecker</cp:lastModifiedBy>
  <cp:revision>2</cp:revision>
  <dcterms:created xsi:type="dcterms:W3CDTF">2022-01-21T13:28:00Z</dcterms:created>
  <dcterms:modified xsi:type="dcterms:W3CDTF">2022-04-02T08:40:00Z</dcterms:modified>
</cp:coreProperties>
</file>